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253BB6" w14:textId="77777777" w:rsidR="00363F36" w:rsidRDefault="00363F36" w:rsidP="00363F36">
      <w:pPr>
        <w:spacing w:after="0" w:line="360" w:lineRule="auto"/>
        <w:jc w:val="both"/>
        <w:rPr>
          <w:rFonts w:ascii="Times New Roman" w:eastAsia="Arial" w:hAnsi="Times New Roman" w:cs="Times New Roman"/>
          <w:b/>
          <w:sz w:val="24"/>
          <w:szCs w:val="24"/>
        </w:rPr>
      </w:pPr>
      <w:r>
        <w:rPr>
          <w:rFonts w:ascii="Times New Roman" w:eastAsia="Arial" w:hAnsi="Times New Roman" w:cs="Times New Roman"/>
          <w:b/>
          <w:sz w:val="24"/>
          <w:szCs w:val="24"/>
        </w:rPr>
        <w:t>Supplementary material</w:t>
      </w:r>
    </w:p>
    <w:p w14:paraId="5770A087" w14:textId="77777777" w:rsidR="00363F36" w:rsidRDefault="00363F36" w:rsidP="00363F36">
      <w:pPr>
        <w:spacing w:after="0" w:line="36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  <w:r>
        <w:rPr>
          <w:rFonts w:ascii="Times New Roman" w:eastAsia="Arial" w:hAnsi="Times New Roman" w:cs="Times New Roman"/>
          <w:b/>
          <w:sz w:val="24"/>
          <w:szCs w:val="24"/>
        </w:rPr>
        <w:t xml:space="preserve">Table S1: </w:t>
      </w:r>
      <w:r>
        <w:rPr>
          <w:rFonts w:ascii="Times New Roman" w:eastAsia="Arial" w:hAnsi="Times New Roman" w:cs="Times New Roman"/>
          <w:sz w:val="24"/>
          <w:szCs w:val="24"/>
        </w:rPr>
        <w:t>Inclusion and exclusion criteria for article screening</w:t>
      </w:r>
    </w:p>
    <w:tbl>
      <w:tblPr>
        <w:tblW w:w="88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475"/>
        <w:gridCol w:w="6345"/>
      </w:tblGrid>
      <w:tr w:rsidR="00363F36" w14:paraId="6E8CB7A5" w14:textId="77777777" w:rsidTr="00363F36"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6CB3050" w14:textId="77777777" w:rsidR="00363F36" w:rsidRDefault="00363F36">
            <w:pPr>
              <w:spacing w:after="0" w:line="360" w:lineRule="auto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Type of included studies</w:t>
            </w:r>
          </w:p>
        </w:tc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C093BAA" w14:textId="77777777" w:rsidR="00363F36" w:rsidRDefault="00363F36" w:rsidP="007736A2">
            <w:pPr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Included: Real-world retrospective studies in English and Spanish published between January 1, 2015, and September 30, 2022</w:t>
            </w:r>
          </w:p>
          <w:p w14:paraId="5942B0FD" w14:textId="77777777" w:rsidR="00363F36" w:rsidRDefault="00363F36" w:rsidP="007736A2">
            <w:pPr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Excluded: Abstracts, retrospective articles of clinical trials, and studies that did not separate the main outcomes from the target population in this review</w:t>
            </w:r>
          </w:p>
        </w:tc>
      </w:tr>
      <w:tr w:rsidR="00363F36" w14:paraId="3E20C8A3" w14:textId="77777777" w:rsidTr="00363F36"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76E17B3" w14:textId="77777777" w:rsidR="00363F36" w:rsidRDefault="00363F36">
            <w:pPr>
              <w:spacing w:after="0" w:line="360" w:lineRule="auto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Condition or domain being studied</w:t>
            </w:r>
          </w:p>
        </w:tc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58FF117" w14:textId="77777777" w:rsidR="00363F36" w:rsidRDefault="00363F36" w:rsidP="007736A2">
            <w:pPr>
              <w:numPr>
                <w:ilvl w:val="0"/>
                <w:numId w:val="2"/>
              </w:numPr>
              <w:spacing w:after="0" w:line="36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Acute myeloid leukemia</w:t>
            </w:r>
          </w:p>
        </w:tc>
      </w:tr>
      <w:tr w:rsidR="00363F36" w14:paraId="46EED1F8" w14:textId="77777777" w:rsidTr="00363F36"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ABDE16C" w14:textId="77777777" w:rsidR="00363F36" w:rsidRDefault="00363F36">
            <w:pPr>
              <w:spacing w:after="0" w:line="360" w:lineRule="auto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Participants/population</w:t>
            </w:r>
          </w:p>
        </w:tc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17D954C" w14:textId="77777777" w:rsidR="00363F36" w:rsidRDefault="00363F36" w:rsidP="007736A2">
            <w:pPr>
              <w:numPr>
                <w:ilvl w:val="0"/>
                <w:numId w:val="2"/>
              </w:numPr>
              <w:spacing w:after="0" w:line="36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7"/>
                <w:id w:val="298038255"/>
              </w:sdtPr>
              <w:sdtContent>
                <w:r>
                  <w:rPr>
                    <w:rFonts w:ascii="Times New Roman" w:eastAsia="Arial Unicode MS" w:hAnsi="Times New Roman" w:cs="Times New Roman"/>
                    <w:sz w:val="24"/>
                    <w:szCs w:val="24"/>
                  </w:rPr>
                  <w:t>Included: Adult (≥18 years old) patients with acute myeloid leukemia ineligible for intensive chemotherapy and on first-line treatment</w:t>
                </w:r>
              </w:sdtContent>
            </w:sdt>
          </w:p>
          <w:p w14:paraId="39D54CC4" w14:textId="77777777" w:rsidR="00363F36" w:rsidRDefault="00363F36" w:rsidP="007736A2">
            <w:pPr>
              <w:numPr>
                <w:ilvl w:val="0"/>
                <w:numId w:val="2"/>
              </w:numPr>
              <w:spacing w:after="0" w:line="36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Excluded: Relapsed or refractory acute myeloid leukemia patients and myelodysplastic diseases/myeloproliferative neoplasms patients</w:t>
            </w:r>
          </w:p>
        </w:tc>
      </w:tr>
      <w:tr w:rsidR="00363F36" w14:paraId="40252B8D" w14:textId="77777777" w:rsidTr="00363F36"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2F9FDF8" w14:textId="77777777" w:rsidR="00363F36" w:rsidRDefault="00363F36">
            <w:pPr>
              <w:spacing w:after="0" w:line="360" w:lineRule="auto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Intervention(s), exposure(s)</w:t>
            </w:r>
          </w:p>
        </w:tc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B90FBFE" w14:textId="77777777" w:rsidR="00363F36" w:rsidRDefault="00363F36" w:rsidP="007736A2">
            <w:pPr>
              <w:numPr>
                <w:ilvl w:val="0"/>
                <w:numId w:val="3"/>
              </w:numPr>
              <w:spacing w:after="0" w:line="36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Included: Therapeutic combination of </w:t>
            </w:r>
            <w:proofErr w:type="spellStart"/>
            <w:r>
              <w:rPr>
                <w:rFonts w:ascii="Times New Roman" w:eastAsia="Arial" w:hAnsi="Times New Roman" w:cs="Times New Roman"/>
                <w:sz w:val="24"/>
                <w:szCs w:val="24"/>
              </w:rPr>
              <w:t>venetoclax</w:t>
            </w:r>
            <w:proofErr w:type="spellEnd"/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plus </w:t>
            </w:r>
            <w:proofErr w:type="spellStart"/>
            <w:r>
              <w:rPr>
                <w:rFonts w:ascii="Times New Roman" w:eastAsia="Arial" w:hAnsi="Times New Roman" w:cs="Times New Roman"/>
                <w:sz w:val="24"/>
                <w:szCs w:val="24"/>
              </w:rPr>
              <w:t>azacitidine</w:t>
            </w:r>
            <w:proofErr w:type="spellEnd"/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>
              <w:rPr>
                <w:rFonts w:ascii="Times New Roman" w:eastAsia="Arial" w:hAnsi="Times New Roman" w:cs="Times New Roman"/>
                <w:sz w:val="24"/>
                <w:szCs w:val="24"/>
              </w:rPr>
              <w:t>venetoclax</w:t>
            </w:r>
            <w:proofErr w:type="spellEnd"/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plus low-dose cytarabine</w:t>
            </w:r>
          </w:p>
          <w:p w14:paraId="64202480" w14:textId="77777777" w:rsidR="00363F36" w:rsidRDefault="00363F36" w:rsidP="007736A2">
            <w:pPr>
              <w:numPr>
                <w:ilvl w:val="0"/>
                <w:numId w:val="3"/>
              </w:numPr>
              <w:spacing w:after="0" w:line="36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Excluded: Therapeutic combination with a third or more drugs</w:t>
            </w:r>
          </w:p>
        </w:tc>
      </w:tr>
      <w:tr w:rsidR="00363F36" w14:paraId="22435A77" w14:textId="77777777" w:rsidTr="00363F36"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D048D06" w14:textId="77777777" w:rsidR="00363F36" w:rsidRDefault="00363F36">
            <w:pPr>
              <w:spacing w:after="0" w:line="360" w:lineRule="auto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Comparator(s)/control</w:t>
            </w:r>
          </w:p>
        </w:tc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2A2FFFC" w14:textId="77777777" w:rsidR="00363F36" w:rsidRDefault="00363F36" w:rsidP="007736A2">
            <w:pPr>
              <w:numPr>
                <w:ilvl w:val="0"/>
                <w:numId w:val="4"/>
              </w:numPr>
              <w:spacing w:after="0" w:line="36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For those studies that included a control group treated with standard therapy or other drug combinations, these outcomes were not considered for the present review</w:t>
            </w:r>
          </w:p>
        </w:tc>
      </w:tr>
      <w:tr w:rsidR="00363F36" w14:paraId="3D20DC19" w14:textId="77777777" w:rsidTr="00363F36"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CF23AA2" w14:textId="77777777" w:rsidR="00363F36" w:rsidRDefault="00363F36">
            <w:pPr>
              <w:spacing w:after="0" w:line="360" w:lineRule="auto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Main outcome</w:t>
            </w:r>
          </w:p>
        </w:tc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3C0238E" w14:textId="77777777" w:rsidR="00363F36" w:rsidRDefault="00363F36" w:rsidP="007736A2">
            <w:pPr>
              <w:numPr>
                <w:ilvl w:val="0"/>
                <w:numId w:val="4"/>
              </w:numPr>
              <w:spacing w:after="0" w:line="36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Overall survival (OS), complete remission (CR), and composite complete remission (CCR)</w:t>
            </w:r>
          </w:p>
        </w:tc>
      </w:tr>
    </w:tbl>
    <w:p w14:paraId="30A878EF" w14:textId="77777777" w:rsidR="00363F36" w:rsidRDefault="00363F36" w:rsidP="00363F36">
      <w:pPr>
        <w:spacing w:after="0" w:line="360" w:lineRule="auto"/>
        <w:rPr>
          <w:rFonts w:ascii="Times New Roman" w:eastAsia="Arial" w:hAnsi="Times New Roman" w:cs="Times New Roman"/>
          <w:sz w:val="24"/>
          <w:szCs w:val="24"/>
        </w:rPr>
        <w:sectPr w:rsidR="00363F36">
          <w:pgSz w:w="12240" w:h="15840"/>
          <w:pgMar w:top="1417" w:right="1701" w:bottom="1417" w:left="1701" w:header="708" w:footer="708" w:gutter="0"/>
          <w:cols w:space="720"/>
        </w:sect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A343819" w14:textId="77777777" w:rsidR="00363F36" w:rsidRDefault="00363F36" w:rsidP="00363F36">
      <w:pPr>
        <w:spacing w:after="0" w:line="360" w:lineRule="auto"/>
        <w:jc w:val="both"/>
        <w:rPr>
          <w:rFonts w:ascii="Times New Roman" w:eastAsia="Arial" w:hAnsi="Times New Roman" w:cs="Times New Roman"/>
          <w:b/>
          <w:sz w:val="24"/>
          <w:szCs w:val="24"/>
        </w:rPr>
      </w:pPr>
    </w:p>
    <w:p w14:paraId="5058F7AA" w14:textId="77777777" w:rsidR="00363F36" w:rsidRDefault="00363F36" w:rsidP="00363F36">
      <w:pPr>
        <w:spacing w:after="0" w:line="360" w:lineRule="auto"/>
        <w:jc w:val="both"/>
        <w:rPr>
          <w:rFonts w:ascii="Times New Roman" w:eastAsia="Arial" w:hAnsi="Times New Roman" w:cs="Times New Roman"/>
          <w:b/>
          <w:sz w:val="24"/>
          <w:szCs w:val="24"/>
        </w:rPr>
      </w:pPr>
      <w:r>
        <w:rPr>
          <w:rFonts w:ascii="Times New Roman" w:eastAsia="Arial" w:hAnsi="Times New Roman" w:cs="Times New Roman"/>
          <w:b/>
          <w:sz w:val="24"/>
          <w:szCs w:val="24"/>
        </w:rPr>
        <w:t xml:space="preserve">Table S2: </w:t>
      </w:r>
      <w:r>
        <w:rPr>
          <w:rFonts w:ascii="Times New Roman" w:eastAsia="Arial" w:hAnsi="Times New Roman" w:cs="Times New Roman"/>
          <w:sz w:val="24"/>
          <w:szCs w:val="24"/>
        </w:rPr>
        <w:t>Search string for database searches</w:t>
      </w:r>
    </w:p>
    <w:tbl>
      <w:tblPr>
        <w:tblW w:w="1210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65"/>
        <w:gridCol w:w="10140"/>
      </w:tblGrid>
      <w:tr w:rsidR="00363F36" w14:paraId="7CF94833" w14:textId="77777777" w:rsidTr="00363F36">
        <w:trPr>
          <w:trHeight w:val="1304"/>
        </w:trPr>
        <w:tc>
          <w:tcPr>
            <w:tcW w:w="1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2213C5" w14:textId="77777777" w:rsidR="00363F36" w:rsidRDefault="00363F36">
            <w:pPr>
              <w:spacing w:after="0" w:line="36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Search terms</w:t>
            </w:r>
          </w:p>
        </w:tc>
        <w:tc>
          <w:tcPr>
            <w:tcW w:w="10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5D2C55" w14:textId="77777777" w:rsidR="00363F36" w:rsidRDefault="00363F36" w:rsidP="007736A2">
            <w:pPr>
              <w:numPr>
                <w:ilvl w:val="0"/>
                <w:numId w:val="5"/>
              </w:num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 xml:space="preserve">Study design: 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>retrospective study OR retrospectively OR cohort OR observational</w:t>
            </w:r>
          </w:p>
          <w:p w14:paraId="2F7A8276" w14:textId="77777777" w:rsidR="00363F36" w:rsidRDefault="00363F36" w:rsidP="007736A2">
            <w:pPr>
              <w:numPr>
                <w:ilvl w:val="0"/>
                <w:numId w:val="5"/>
              </w:num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 xml:space="preserve">Population: 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>acute myeloid leukemia OR AML</w:t>
            </w:r>
          </w:p>
          <w:p w14:paraId="09EBB8F8" w14:textId="77777777" w:rsidR="00363F36" w:rsidRDefault="00363F36" w:rsidP="007736A2">
            <w:pPr>
              <w:numPr>
                <w:ilvl w:val="0"/>
                <w:numId w:val="5"/>
              </w:num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 xml:space="preserve">Standard treatment: </w:t>
            </w:r>
            <w:proofErr w:type="spellStart"/>
            <w:r>
              <w:rPr>
                <w:rFonts w:ascii="Times New Roman" w:eastAsia="Arial" w:hAnsi="Times New Roman" w:cs="Times New Roman"/>
                <w:sz w:val="24"/>
                <w:szCs w:val="24"/>
              </w:rPr>
              <w:t>azacitidine</w:t>
            </w:r>
            <w:proofErr w:type="spellEnd"/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OR azacytidine OR </w:t>
            </w:r>
            <w:proofErr w:type="spellStart"/>
            <w:r>
              <w:rPr>
                <w:rFonts w:ascii="Times New Roman" w:eastAsia="Arial" w:hAnsi="Times New Roman" w:cs="Times New Roman"/>
                <w:sz w:val="24"/>
                <w:szCs w:val="24"/>
              </w:rPr>
              <w:t>vidaza</w:t>
            </w:r>
            <w:proofErr w:type="spellEnd"/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OR cytarabine OR </w:t>
            </w:r>
            <w:proofErr w:type="spellStart"/>
            <w:r>
              <w:rPr>
                <w:rFonts w:ascii="Times New Roman" w:eastAsia="Arial" w:hAnsi="Times New Roman" w:cs="Times New Roman"/>
                <w:sz w:val="24"/>
                <w:szCs w:val="24"/>
              </w:rPr>
              <w:t>cytosar</w:t>
            </w:r>
            <w:proofErr w:type="spellEnd"/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OR aracytine</w:t>
            </w:r>
          </w:p>
          <w:p w14:paraId="3323BC3D" w14:textId="77777777" w:rsidR="00363F36" w:rsidRDefault="00363F36" w:rsidP="007736A2">
            <w:pPr>
              <w:numPr>
                <w:ilvl w:val="0"/>
                <w:numId w:val="5"/>
              </w:numPr>
              <w:spacing w:after="0" w:line="36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Intervention: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Arial" w:hAnsi="Times New Roman" w:cs="Times New Roman"/>
                <w:sz w:val="24"/>
                <w:szCs w:val="24"/>
              </w:rPr>
              <w:t>venetoclax</w:t>
            </w:r>
            <w:proofErr w:type="spellEnd"/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>
              <w:rPr>
                <w:rFonts w:ascii="Times New Roman" w:eastAsia="Arial" w:hAnsi="Times New Roman" w:cs="Times New Roman"/>
                <w:sz w:val="24"/>
                <w:szCs w:val="24"/>
              </w:rPr>
              <w:t>venclexta</w:t>
            </w:r>
            <w:proofErr w:type="spellEnd"/>
          </w:p>
        </w:tc>
      </w:tr>
      <w:tr w:rsidR="00363F36" w14:paraId="37B9E87A" w14:textId="77777777" w:rsidTr="00363F36">
        <w:trPr>
          <w:trHeight w:val="74"/>
        </w:trPr>
        <w:tc>
          <w:tcPr>
            <w:tcW w:w="1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53B6C8" w14:textId="77777777" w:rsidR="00363F36" w:rsidRDefault="00363F36">
            <w:pPr>
              <w:spacing w:after="0" w:line="360" w:lineRule="auto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Time restriction</w:t>
            </w:r>
          </w:p>
        </w:tc>
        <w:tc>
          <w:tcPr>
            <w:tcW w:w="10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97B9A5" w14:textId="77777777" w:rsidR="00363F36" w:rsidRDefault="00363F36" w:rsidP="007736A2">
            <w:pPr>
              <w:numPr>
                <w:ilvl w:val="0"/>
                <w:numId w:val="5"/>
              </w:num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Studies published from January 1, 2015, to September 30, 2022</w:t>
            </w:r>
          </w:p>
        </w:tc>
      </w:tr>
      <w:tr w:rsidR="00363F36" w14:paraId="04149D30" w14:textId="77777777" w:rsidTr="00363F36">
        <w:trPr>
          <w:trHeight w:val="1739"/>
        </w:trPr>
        <w:tc>
          <w:tcPr>
            <w:tcW w:w="1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1872A0" w14:textId="77777777" w:rsidR="00363F36" w:rsidRDefault="00363F36">
            <w:pPr>
              <w:spacing w:after="0" w:line="360" w:lineRule="auto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PubMed</w:t>
            </w:r>
          </w:p>
        </w:tc>
        <w:tc>
          <w:tcPr>
            <w:tcW w:w="10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F249F4" w14:textId="77777777" w:rsidR="00363F36" w:rsidRDefault="00363F36" w:rsidP="007736A2">
            <w:pPr>
              <w:numPr>
                <w:ilvl w:val="0"/>
                <w:numId w:val="6"/>
              </w:numPr>
              <w:spacing w:after="0" w:line="36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(((((((((((((retrospective </w:t>
            </w:r>
            <w:proofErr w:type="gramStart"/>
            <w:r>
              <w:rPr>
                <w:rFonts w:ascii="Times New Roman" w:eastAsia="Arial" w:hAnsi="Times New Roman" w:cs="Times New Roman"/>
                <w:sz w:val="24"/>
                <w:szCs w:val="24"/>
              </w:rPr>
              <w:t>study[</w:t>
            </w:r>
            <w:proofErr w:type="gramEnd"/>
            <w:r>
              <w:rPr>
                <w:rFonts w:ascii="Times New Roman" w:eastAsia="Arial" w:hAnsi="Times New Roman" w:cs="Times New Roman"/>
                <w:sz w:val="24"/>
                <w:szCs w:val="24"/>
              </w:rPr>
              <w:t>Title/Abstract]) OR (retrospectively[Title/Abstract])) OR (cohort[Title/Abstract])) OR (observational[Title/Abstract])) AND (acute myeloid leukemia[Title/Abstract])) OR (AML[Title/Abstract])) AND (</w:t>
            </w:r>
            <w:proofErr w:type="spellStart"/>
            <w:r>
              <w:rPr>
                <w:rFonts w:ascii="Times New Roman" w:eastAsia="Arial" w:hAnsi="Times New Roman" w:cs="Times New Roman"/>
                <w:sz w:val="24"/>
                <w:szCs w:val="24"/>
              </w:rPr>
              <w:t>azacitidine</w:t>
            </w:r>
            <w:proofErr w:type="spellEnd"/>
            <w:r>
              <w:rPr>
                <w:rFonts w:ascii="Times New Roman" w:eastAsia="Arial" w:hAnsi="Times New Roman" w:cs="Times New Roman"/>
                <w:sz w:val="24"/>
                <w:szCs w:val="24"/>
              </w:rPr>
              <w:t>[Title/Abstract])) OR (azacytidine[Title/Abstract])) OR (</w:t>
            </w:r>
            <w:proofErr w:type="spellStart"/>
            <w:r>
              <w:rPr>
                <w:rFonts w:ascii="Times New Roman" w:eastAsia="Arial" w:hAnsi="Times New Roman" w:cs="Times New Roman"/>
                <w:sz w:val="24"/>
                <w:szCs w:val="24"/>
              </w:rPr>
              <w:t>vidaza</w:t>
            </w:r>
            <w:proofErr w:type="spellEnd"/>
            <w:r>
              <w:rPr>
                <w:rFonts w:ascii="Times New Roman" w:eastAsia="Arial" w:hAnsi="Times New Roman" w:cs="Times New Roman"/>
                <w:sz w:val="24"/>
                <w:szCs w:val="24"/>
              </w:rPr>
              <w:t>[Title/Abstract])) OR (cytarabine[Title/Abstract])) OR (</w:t>
            </w:r>
            <w:proofErr w:type="spellStart"/>
            <w:r>
              <w:rPr>
                <w:rFonts w:ascii="Times New Roman" w:eastAsia="Arial" w:hAnsi="Times New Roman" w:cs="Times New Roman"/>
                <w:sz w:val="24"/>
                <w:szCs w:val="24"/>
              </w:rPr>
              <w:t>cytosar</w:t>
            </w:r>
            <w:proofErr w:type="spellEnd"/>
            <w:r>
              <w:rPr>
                <w:rFonts w:ascii="Times New Roman" w:eastAsia="Arial" w:hAnsi="Times New Roman" w:cs="Times New Roman"/>
                <w:sz w:val="24"/>
                <w:szCs w:val="24"/>
              </w:rPr>
              <w:t>[Title/Abstract])) OR (aracytine[Title/Abstract])) AND (</w:t>
            </w:r>
            <w:proofErr w:type="spellStart"/>
            <w:r>
              <w:rPr>
                <w:rFonts w:ascii="Times New Roman" w:eastAsia="Arial" w:hAnsi="Times New Roman" w:cs="Times New Roman"/>
                <w:sz w:val="24"/>
                <w:szCs w:val="24"/>
              </w:rPr>
              <w:t>venetoclax</w:t>
            </w:r>
            <w:proofErr w:type="spellEnd"/>
            <w:r>
              <w:rPr>
                <w:rFonts w:ascii="Times New Roman" w:eastAsia="Arial" w:hAnsi="Times New Roman" w:cs="Times New Roman"/>
                <w:sz w:val="24"/>
                <w:szCs w:val="24"/>
              </w:rPr>
              <w:t>[Title/Abstract])) OR (</w:t>
            </w:r>
            <w:proofErr w:type="spellStart"/>
            <w:r>
              <w:rPr>
                <w:rFonts w:ascii="Times New Roman" w:eastAsia="Arial" w:hAnsi="Times New Roman" w:cs="Times New Roman"/>
                <w:sz w:val="24"/>
                <w:szCs w:val="24"/>
              </w:rPr>
              <w:t>venclexta</w:t>
            </w:r>
            <w:proofErr w:type="spellEnd"/>
            <w:r>
              <w:rPr>
                <w:rFonts w:ascii="Times New Roman" w:eastAsia="Arial" w:hAnsi="Times New Roman" w:cs="Times New Roman"/>
                <w:sz w:val="24"/>
                <w:szCs w:val="24"/>
              </w:rPr>
              <w:t>[Title/Abstract])</w:t>
            </w:r>
          </w:p>
          <w:p w14:paraId="200BE9CA" w14:textId="77777777" w:rsidR="00363F36" w:rsidRDefault="00363F36">
            <w:pPr>
              <w:spacing w:after="0" w:line="36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Results: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315</w:t>
            </w:r>
          </w:p>
        </w:tc>
      </w:tr>
      <w:tr w:rsidR="00363F36" w14:paraId="4E852110" w14:textId="77777777" w:rsidTr="00363F36">
        <w:trPr>
          <w:trHeight w:val="1859"/>
        </w:trPr>
        <w:tc>
          <w:tcPr>
            <w:tcW w:w="1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DEF3C2" w14:textId="77777777" w:rsidR="00363F36" w:rsidRDefault="00363F36">
            <w:pPr>
              <w:spacing w:after="0" w:line="36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Web of Science</w:t>
            </w:r>
          </w:p>
        </w:tc>
        <w:tc>
          <w:tcPr>
            <w:tcW w:w="10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3A3197" w14:textId="77777777" w:rsidR="00363F36" w:rsidRDefault="00363F36" w:rsidP="007736A2">
            <w:pPr>
              <w:numPr>
                <w:ilvl w:val="0"/>
                <w:numId w:val="7"/>
              </w:numPr>
              <w:spacing w:after="0" w:line="36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(((((((((((((TS</w:t>
            </w:r>
            <w:proofErr w:type="gramStart"/>
            <w:r>
              <w:rPr>
                <w:rFonts w:ascii="Times New Roman" w:eastAsia="Arial" w:hAnsi="Times New Roman" w:cs="Times New Roman"/>
                <w:sz w:val="24"/>
                <w:szCs w:val="24"/>
              </w:rPr>
              <w:t>=(</w:t>
            </w:r>
            <w:proofErr w:type="gramEnd"/>
            <w:r>
              <w:rPr>
                <w:rFonts w:ascii="Times New Roman" w:eastAsia="Arial" w:hAnsi="Times New Roman" w:cs="Times New Roman"/>
                <w:sz w:val="24"/>
                <w:szCs w:val="24"/>
              </w:rPr>
              <w:t>retrospective study)) OR TS=(retrospectively)) OR TS=(cohort)) OR TS=(observational)) AND TS=(acute myeloid leukemia)) OR TS=(AML)) AND TS=(</w:t>
            </w:r>
            <w:proofErr w:type="spellStart"/>
            <w:r>
              <w:rPr>
                <w:rFonts w:ascii="Times New Roman" w:eastAsia="Arial" w:hAnsi="Times New Roman" w:cs="Times New Roman"/>
                <w:sz w:val="24"/>
                <w:szCs w:val="24"/>
              </w:rPr>
              <w:t>azacitidine</w:t>
            </w:r>
            <w:proofErr w:type="spellEnd"/>
            <w:r>
              <w:rPr>
                <w:rFonts w:ascii="Times New Roman" w:eastAsia="Arial" w:hAnsi="Times New Roman" w:cs="Times New Roman"/>
                <w:sz w:val="24"/>
                <w:szCs w:val="24"/>
              </w:rPr>
              <w:t>)) OR TS=(azacytidine)) OR TS=(</w:t>
            </w:r>
            <w:proofErr w:type="spellStart"/>
            <w:r>
              <w:rPr>
                <w:rFonts w:ascii="Times New Roman" w:eastAsia="Arial" w:hAnsi="Times New Roman" w:cs="Times New Roman"/>
                <w:sz w:val="24"/>
                <w:szCs w:val="24"/>
              </w:rPr>
              <w:t>vidaza</w:t>
            </w:r>
            <w:proofErr w:type="spellEnd"/>
            <w:r>
              <w:rPr>
                <w:rFonts w:ascii="Times New Roman" w:eastAsia="Arial" w:hAnsi="Times New Roman" w:cs="Times New Roman"/>
                <w:sz w:val="24"/>
                <w:szCs w:val="24"/>
              </w:rPr>
              <w:t>)) OR TS=(cytarabine)) OR TS=(</w:t>
            </w:r>
            <w:proofErr w:type="spellStart"/>
            <w:r>
              <w:rPr>
                <w:rFonts w:ascii="Times New Roman" w:eastAsia="Arial" w:hAnsi="Times New Roman" w:cs="Times New Roman"/>
                <w:sz w:val="24"/>
                <w:szCs w:val="24"/>
              </w:rPr>
              <w:t>cytosar</w:t>
            </w:r>
            <w:proofErr w:type="spellEnd"/>
            <w:r>
              <w:rPr>
                <w:rFonts w:ascii="Times New Roman" w:eastAsia="Arial" w:hAnsi="Times New Roman" w:cs="Times New Roman"/>
                <w:sz w:val="24"/>
                <w:szCs w:val="24"/>
              </w:rPr>
              <w:t>)) OR TS=(aracytine)) AND TS=(</w:t>
            </w:r>
            <w:proofErr w:type="spellStart"/>
            <w:r>
              <w:rPr>
                <w:rFonts w:ascii="Times New Roman" w:eastAsia="Arial" w:hAnsi="Times New Roman" w:cs="Times New Roman"/>
                <w:sz w:val="24"/>
                <w:szCs w:val="24"/>
              </w:rPr>
              <w:t>venetoclax</w:t>
            </w:r>
            <w:proofErr w:type="spellEnd"/>
            <w:r>
              <w:rPr>
                <w:rFonts w:ascii="Times New Roman" w:eastAsia="Arial" w:hAnsi="Times New Roman" w:cs="Times New Roman"/>
                <w:sz w:val="24"/>
                <w:szCs w:val="24"/>
              </w:rPr>
              <w:t>)) OR TS=(</w:t>
            </w:r>
            <w:proofErr w:type="spellStart"/>
            <w:r>
              <w:rPr>
                <w:rFonts w:ascii="Times New Roman" w:eastAsia="Arial" w:hAnsi="Times New Roman" w:cs="Times New Roman"/>
                <w:sz w:val="24"/>
                <w:szCs w:val="24"/>
              </w:rPr>
              <w:t>venclexta</w:t>
            </w:r>
            <w:proofErr w:type="spellEnd"/>
            <w:r>
              <w:rPr>
                <w:rFonts w:ascii="Times New Roman" w:eastAsia="Arial" w:hAnsi="Times New Roman" w:cs="Times New Roman"/>
                <w:sz w:val="24"/>
                <w:szCs w:val="24"/>
              </w:rPr>
              <w:t>)</w:t>
            </w:r>
          </w:p>
          <w:p w14:paraId="548D5F12" w14:textId="77777777" w:rsidR="00363F36" w:rsidRDefault="00363F36">
            <w:pPr>
              <w:spacing w:after="0" w:line="36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Results: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500</w:t>
            </w:r>
          </w:p>
        </w:tc>
      </w:tr>
    </w:tbl>
    <w:p w14:paraId="64522F63" w14:textId="77777777" w:rsidR="00363F36" w:rsidRDefault="00363F36" w:rsidP="00363F36">
      <w:pPr>
        <w:spacing w:after="0" w:line="36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</w:p>
    <w:p w14:paraId="3FF0DB3B" w14:textId="77777777" w:rsidR="00363F36" w:rsidRDefault="00363F36" w:rsidP="00363F36">
      <w:pPr>
        <w:rPr>
          <w:rFonts w:ascii="Times New Roman" w:eastAsia="Arial" w:hAnsi="Times New Roman" w:cs="Times New Roman"/>
          <w:b/>
          <w:sz w:val="24"/>
          <w:szCs w:val="24"/>
        </w:rPr>
      </w:pPr>
      <w:r>
        <w:rPr>
          <w:rFonts w:ascii="Times New Roman" w:eastAsia="Arial" w:hAnsi="Times New Roman" w:cs="Times New Roman"/>
          <w:b/>
          <w:sz w:val="24"/>
          <w:szCs w:val="24"/>
        </w:rPr>
        <w:br w:type="page"/>
      </w:r>
    </w:p>
    <w:p w14:paraId="1617405A" w14:textId="77777777" w:rsidR="00363F36" w:rsidRDefault="00363F36" w:rsidP="00363F36">
      <w:pPr>
        <w:spacing w:after="0" w:line="360" w:lineRule="auto"/>
        <w:jc w:val="both"/>
        <w:rPr>
          <w:rFonts w:ascii="Times New Roman" w:eastAsia="Arial" w:hAnsi="Times New Roman" w:cs="Times New Roman"/>
          <w:b/>
          <w:sz w:val="24"/>
          <w:szCs w:val="24"/>
        </w:rPr>
      </w:pPr>
      <w:r>
        <w:rPr>
          <w:rFonts w:ascii="Times New Roman" w:eastAsia="Arial" w:hAnsi="Times New Roman" w:cs="Times New Roman"/>
          <w:b/>
          <w:sz w:val="24"/>
          <w:szCs w:val="24"/>
        </w:rPr>
        <w:lastRenderedPageBreak/>
        <w:t xml:space="preserve">Table S3: </w:t>
      </w:r>
      <w:r>
        <w:rPr>
          <w:rFonts w:ascii="Times New Roman" w:eastAsia="Arial" w:hAnsi="Times New Roman" w:cs="Times New Roman"/>
          <w:sz w:val="24"/>
          <w:szCs w:val="24"/>
        </w:rPr>
        <w:t>Results of risk of bias assessment</w:t>
      </w:r>
    </w:p>
    <w:tbl>
      <w:tblPr>
        <w:tblW w:w="14535" w:type="dxa"/>
        <w:tblInd w:w="-94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10"/>
        <w:gridCol w:w="1935"/>
        <w:gridCol w:w="1155"/>
        <w:gridCol w:w="1005"/>
        <w:gridCol w:w="1050"/>
        <w:gridCol w:w="1080"/>
        <w:gridCol w:w="1005"/>
        <w:gridCol w:w="1035"/>
        <w:gridCol w:w="1140"/>
        <w:gridCol w:w="1065"/>
        <w:gridCol w:w="1140"/>
        <w:gridCol w:w="1200"/>
        <w:gridCol w:w="1215"/>
      </w:tblGrid>
      <w:tr w:rsidR="00363F36" w14:paraId="190A1BBA" w14:textId="77777777" w:rsidTr="00363F36">
        <w:tc>
          <w:tcPr>
            <w:tcW w:w="14535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50C6EFA" w14:textId="77777777" w:rsidR="00363F36" w:rsidRDefault="00363F36">
            <w:pPr>
              <w:spacing w:after="0" w:line="360" w:lineRule="auto"/>
              <w:jc w:val="both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The Newcastle-Ottawa Scale for quality assessment of observational studies.</w:t>
            </w:r>
          </w:p>
        </w:tc>
      </w:tr>
      <w:tr w:rsidR="00363F36" w14:paraId="221020B8" w14:textId="77777777" w:rsidTr="00363F36">
        <w:tc>
          <w:tcPr>
            <w:tcW w:w="24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D67D2C" w14:textId="77777777" w:rsidR="00363F36" w:rsidRDefault="00363F36">
            <w:pPr>
              <w:spacing w:after="0" w:line="36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209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68CC937" w14:textId="77777777" w:rsidR="00363F36" w:rsidRDefault="00363F36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Authors</w:t>
            </w:r>
          </w:p>
        </w:tc>
      </w:tr>
      <w:tr w:rsidR="00363F36" w14:paraId="29834E58" w14:textId="77777777" w:rsidTr="00363F36">
        <w:trPr>
          <w:cantSplit/>
          <w:trHeight w:val="2695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C3EF3C" w14:textId="77777777" w:rsidR="00363F36" w:rsidRDefault="00363F36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ABDBA11" w14:textId="77777777" w:rsidR="00363F36" w:rsidRDefault="00363F36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Item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B98263F" w14:textId="77777777" w:rsidR="00363F36" w:rsidRDefault="00363F36">
            <w:pPr>
              <w:spacing w:after="0" w:line="360" w:lineRule="auto"/>
              <w:ind w:left="113" w:right="113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Winters et al., 2019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7001354" w14:textId="77777777" w:rsidR="00363F36" w:rsidRDefault="00363F36">
            <w:pPr>
              <w:spacing w:after="0" w:line="360" w:lineRule="auto"/>
              <w:ind w:left="113" w:right="113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Abbott et al., 202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8F2728D" w14:textId="77777777" w:rsidR="00363F36" w:rsidRDefault="00363F36">
            <w:pPr>
              <w:spacing w:after="0" w:line="360" w:lineRule="auto"/>
              <w:ind w:left="113" w:right="113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Cherry et al., 20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82180EF" w14:textId="77777777" w:rsidR="00363F36" w:rsidRDefault="00363F36">
            <w:pPr>
              <w:spacing w:after="0" w:line="360" w:lineRule="auto"/>
              <w:ind w:left="113" w:right="113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Arial" w:hAnsi="Times New Roman" w:cs="Times New Roman"/>
                <w:sz w:val="24"/>
                <w:szCs w:val="24"/>
              </w:rPr>
              <w:t>Mirgh</w:t>
            </w:r>
            <w:proofErr w:type="spellEnd"/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et al., 2021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85C385F" w14:textId="77777777" w:rsidR="00363F36" w:rsidRDefault="00363F36">
            <w:pPr>
              <w:spacing w:after="0" w:line="360" w:lineRule="auto"/>
              <w:ind w:left="113" w:right="113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De Bellis et al., 2021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4EB95C4" w14:textId="77777777" w:rsidR="00363F36" w:rsidRDefault="00363F36">
            <w:pPr>
              <w:spacing w:after="0" w:line="360" w:lineRule="auto"/>
              <w:ind w:left="113" w:right="113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Jensen et al., 202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CDD4057" w14:textId="77777777" w:rsidR="00363F36" w:rsidRDefault="00363F36">
            <w:pPr>
              <w:spacing w:after="0" w:line="360" w:lineRule="auto"/>
              <w:ind w:left="113" w:right="113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Matthews et al., 2022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EFA3606" w14:textId="77777777" w:rsidR="00363F36" w:rsidRDefault="00363F36">
            <w:pPr>
              <w:spacing w:after="0" w:line="360" w:lineRule="auto"/>
              <w:ind w:left="113" w:right="113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Arial" w:hAnsi="Times New Roman" w:cs="Times New Roman"/>
                <w:sz w:val="24"/>
                <w:szCs w:val="24"/>
              </w:rPr>
              <w:t>Garciaz</w:t>
            </w:r>
            <w:proofErr w:type="spellEnd"/>
          </w:p>
          <w:p w14:paraId="3FF77E03" w14:textId="77777777" w:rsidR="00363F36" w:rsidRDefault="00363F36">
            <w:pPr>
              <w:spacing w:after="0" w:line="360" w:lineRule="auto"/>
              <w:ind w:left="113" w:right="113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et al., 202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4AA2045" w14:textId="77777777" w:rsidR="00363F36" w:rsidRDefault="00363F36">
            <w:pPr>
              <w:spacing w:after="0" w:line="360" w:lineRule="auto"/>
              <w:ind w:left="113" w:right="113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Mustafa et al., 202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DA4AF1C" w14:textId="77777777" w:rsidR="00363F36" w:rsidRDefault="00363F36">
            <w:pPr>
              <w:spacing w:after="0" w:line="360" w:lineRule="auto"/>
              <w:ind w:left="113" w:right="113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Arial" w:hAnsi="Times New Roman" w:cs="Times New Roman"/>
                <w:sz w:val="24"/>
                <w:szCs w:val="24"/>
              </w:rPr>
              <w:t>Vachhani</w:t>
            </w:r>
            <w:proofErr w:type="spellEnd"/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et al., 202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1DEC048" w14:textId="77777777" w:rsidR="00363F36" w:rsidRDefault="00363F36">
            <w:pPr>
              <w:spacing w:after="0" w:line="360" w:lineRule="auto"/>
              <w:ind w:left="113" w:right="113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pt-BR"/>
              </w:rPr>
              <w:t>Gómez-De León et al., 2022</w:t>
            </w:r>
          </w:p>
        </w:tc>
      </w:tr>
      <w:tr w:rsidR="00363F36" w14:paraId="77C10EC1" w14:textId="77777777" w:rsidTr="00363F36">
        <w:trPr>
          <w:trHeight w:val="340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D6144AF" w14:textId="77777777" w:rsidR="00363F36" w:rsidRDefault="00363F36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794C8B1" w14:textId="77777777" w:rsidR="00363F36" w:rsidRDefault="00363F36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Selection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E3DCFA" w14:textId="77777777" w:rsidR="00363F36" w:rsidRDefault="00363F36">
            <w:pPr>
              <w:spacing w:after="0" w:line="36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A1693E" w14:textId="77777777" w:rsidR="00363F36" w:rsidRDefault="00363F36">
            <w:pPr>
              <w:spacing w:after="0" w:line="36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4F4444" w14:textId="77777777" w:rsidR="00363F36" w:rsidRDefault="00363F36">
            <w:pPr>
              <w:spacing w:after="0" w:line="36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FACF41" w14:textId="77777777" w:rsidR="00363F36" w:rsidRDefault="00363F36">
            <w:pPr>
              <w:spacing w:after="0" w:line="36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EDAF54" w14:textId="77777777" w:rsidR="00363F36" w:rsidRDefault="00363F36">
            <w:pPr>
              <w:spacing w:after="0" w:line="36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6C04A2" w14:textId="77777777" w:rsidR="00363F36" w:rsidRDefault="00363F36">
            <w:pPr>
              <w:spacing w:after="0" w:line="36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FA6989" w14:textId="77777777" w:rsidR="00363F36" w:rsidRDefault="00363F36">
            <w:pPr>
              <w:spacing w:after="0" w:line="36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AF6678" w14:textId="77777777" w:rsidR="00363F36" w:rsidRDefault="00363F36">
            <w:pPr>
              <w:spacing w:after="0" w:line="36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FAB7D3" w14:textId="77777777" w:rsidR="00363F36" w:rsidRDefault="00363F36">
            <w:pPr>
              <w:spacing w:after="0" w:line="36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6AF644" w14:textId="77777777" w:rsidR="00363F36" w:rsidRDefault="00363F36">
            <w:pPr>
              <w:spacing w:after="0" w:line="36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7655AA" w14:textId="77777777" w:rsidR="00363F36" w:rsidRDefault="00363F36">
            <w:pPr>
              <w:spacing w:after="0" w:line="36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</w:tr>
      <w:tr w:rsidR="00363F36" w14:paraId="7CF381B3" w14:textId="77777777" w:rsidTr="00363F36">
        <w:trPr>
          <w:trHeight w:val="781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4600490" w14:textId="77777777" w:rsidR="00363F36" w:rsidRDefault="00363F36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29BEB4B" w14:textId="77777777" w:rsidR="00363F36" w:rsidRDefault="00363F36">
            <w:pPr>
              <w:spacing w:after="0" w:line="36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Representativeness of the exposed cohort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29E7410" w14:textId="77777777" w:rsidR="00363F36" w:rsidRDefault="00363F36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3D75F28" w14:textId="77777777" w:rsidR="00363F36" w:rsidRDefault="00363F36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86A5719" w14:textId="77777777" w:rsidR="00363F36" w:rsidRDefault="00363F36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29C448E" w14:textId="77777777" w:rsidR="00363F36" w:rsidRDefault="00363F36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FFED9B2" w14:textId="2064C6B0" w:rsidR="00363F36" w:rsidRDefault="00363F36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030CFF3E" wp14:editId="524AF34E">
                  <wp:extent cx="151130" cy="151130"/>
                  <wp:effectExtent l="0" t="0" r="1270" b="1270"/>
                  <wp:docPr id="66" name="Picture 66" descr="Estrell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Estrella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130" cy="151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EF260E5" w14:textId="7A24D8E8" w:rsidR="00363F36" w:rsidRDefault="00363F36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24A89769" wp14:editId="08BDF320">
                  <wp:extent cx="151130" cy="151130"/>
                  <wp:effectExtent l="0" t="0" r="1270" b="1270"/>
                  <wp:docPr id="65" name="Picture 65" descr="Estrell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Estrella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130" cy="151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37C2C3A" w14:textId="0D5F77D0" w:rsidR="00363F36" w:rsidRDefault="00363F36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72C55F3A" wp14:editId="135A619D">
                  <wp:extent cx="151130" cy="151130"/>
                  <wp:effectExtent l="0" t="0" r="1270" b="1270"/>
                  <wp:docPr id="64" name="Picture 64" descr="Estrell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Estrella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130" cy="151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DB96A70" w14:textId="77777777" w:rsidR="00363F36" w:rsidRDefault="00363F36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D351B77" w14:textId="77777777" w:rsidR="00363F36" w:rsidRDefault="00363F36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96B505D" w14:textId="18230956" w:rsidR="00363F36" w:rsidRDefault="00363F36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18E31AE0" wp14:editId="0189A246">
                  <wp:extent cx="151130" cy="151130"/>
                  <wp:effectExtent l="0" t="0" r="1270" b="1270"/>
                  <wp:docPr id="63" name="Picture 63" descr="Estrell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Estrella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130" cy="151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4F6D91A" w14:textId="09AF40F4" w:rsidR="00363F36" w:rsidRDefault="00363F36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5B8ABEF1" wp14:editId="2E5EE621">
                  <wp:extent cx="151130" cy="151130"/>
                  <wp:effectExtent l="0" t="0" r="1270" b="1270"/>
                  <wp:docPr id="62" name="Picture 62" descr="Estrell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Estrella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130" cy="151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63F36" w14:paraId="5F51D02A" w14:textId="77777777" w:rsidTr="00363F36">
        <w:trPr>
          <w:trHeight w:val="782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4C3A644" w14:textId="77777777" w:rsidR="00363F36" w:rsidRDefault="00363F36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2)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0CE4A76" w14:textId="77777777" w:rsidR="00363F36" w:rsidRDefault="00363F36">
            <w:pPr>
              <w:spacing w:after="0" w:line="36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Selection of the non-exposed cohort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50B367C" w14:textId="580CC8C8" w:rsidR="00363F36" w:rsidRDefault="00363F36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74CC0CE6" wp14:editId="3368D6FF">
                  <wp:extent cx="151130" cy="151130"/>
                  <wp:effectExtent l="0" t="0" r="1270" b="1270"/>
                  <wp:docPr id="61" name="Picture 61" descr="Estrell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Estrella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130" cy="151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A35ED92" w14:textId="64A85403" w:rsidR="00363F36" w:rsidRDefault="00363F36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5317BC3B" wp14:editId="5E0799E8">
                  <wp:extent cx="151130" cy="151130"/>
                  <wp:effectExtent l="0" t="0" r="1270" b="1270"/>
                  <wp:docPr id="60" name="Picture 60" descr="Estrell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Estrella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130" cy="151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1E7B3B2" w14:textId="1C0A1437" w:rsidR="00363F36" w:rsidRDefault="00363F36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509CF3D5" wp14:editId="0BF04815">
                  <wp:extent cx="151130" cy="151130"/>
                  <wp:effectExtent l="0" t="0" r="1270" b="1270"/>
                  <wp:docPr id="59" name="Picture 59" descr="Estrell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Estrella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130" cy="151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0E569F8" w14:textId="77777777" w:rsidR="00363F36" w:rsidRDefault="00363F36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C1F24E4" w14:textId="77777777" w:rsidR="00363F36" w:rsidRDefault="00363F36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1D6F17B" w14:textId="0E0F0A89" w:rsidR="00363F36" w:rsidRDefault="00363F36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30430866" wp14:editId="42854759">
                  <wp:extent cx="151130" cy="151130"/>
                  <wp:effectExtent l="0" t="0" r="1270" b="1270"/>
                  <wp:docPr id="58" name="Picture 58" descr="Estrell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Estrella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130" cy="151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DFACD6E" w14:textId="67D583BB" w:rsidR="00363F36" w:rsidRDefault="00363F36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16A5F89D" wp14:editId="6C9694C0">
                  <wp:extent cx="151130" cy="151130"/>
                  <wp:effectExtent l="0" t="0" r="1270" b="1270"/>
                  <wp:docPr id="57" name="Picture 57" descr="Estrell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Estrella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130" cy="151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9A7D552" w14:textId="77777777" w:rsidR="00363F36" w:rsidRDefault="00363F36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6AF74E5" w14:textId="2C377FDB" w:rsidR="00363F36" w:rsidRDefault="00363F36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783F646A" wp14:editId="32A983F1">
                  <wp:extent cx="151130" cy="151130"/>
                  <wp:effectExtent l="0" t="0" r="1270" b="1270"/>
                  <wp:docPr id="56" name="Picture 56" descr="Estrell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Estrella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130" cy="151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4244152" w14:textId="77777777" w:rsidR="00363F36" w:rsidRDefault="00363F36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DEAAF3E" w14:textId="77777777" w:rsidR="00363F36" w:rsidRDefault="00363F36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-</w:t>
            </w:r>
          </w:p>
        </w:tc>
      </w:tr>
      <w:tr w:rsidR="00363F36" w14:paraId="50CA0BDA" w14:textId="77777777" w:rsidTr="00363F36">
        <w:trPr>
          <w:trHeight w:val="782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0ABB1CC" w14:textId="77777777" w:rsidR="00363F36" w:rsidRDefault="00363F36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3)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5D0D772" w14:textId="77777777" w:rsidR="00363F36" w:rsidRDefault="00363F36">
            <w:pPr>
              <w:spacing w:after="0" w:line="36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Ascertainment of exposure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7E5FF51" w14:textId="18DCBE49" w:rsidR="00363F36" w:rsidRDefault="00363F36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32FC3E5B" wp14:editId="5016E1AE">
                  <wp:extent cx="151130" cy="151130"/>
                  <wp:effectExtent l="0" t="0" r="1270" b="1270"/>
                  <wp:docPr id="55" name="Picture 55" descr="Estrell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 descr="Estrella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130" cy="151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D80842B" w14:textId="1356B5D8" w:rsidR="00363F36" w:rsidRDefault="00363F36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11F0E8AD" wp14:editId="3BCBC523">
                  <wp:extent cx="151130" cy="151130"/>
                  <wp:effectExtent l="0" t="0" r="1270" b="1270"/>
                  <wp:docPr id="54" name="Picture 54" descr="Estrell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Estrella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130" cy="151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65B32E0" w14:textId="60575C9F" w:rsidR="00363F36" w:rsidRDefault="00363F36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621AF07D" wp14:editId="5A8CA308">
                  <wp:extent cx="151130" cy="151130"/>
                  <wp:effectExtent l="0" t="0" r="1270" b="1270"/>
                  <wp:docPr id="53" name="Picture 53" descr="Estrell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 descr="Estrella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130" cy="151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3BB7943" w14:textId="68FBE2C0" w:rsidR="00363F36" w:rsidRDefault="00363F36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3E88DBBA" wp14:editId="7E283EBD">
                  <wp:extent cx="151130" cy="151130"/>
                  <wp:effectExtent l="0" t="0" r="1270" b="1270"/>
                  <wp:docPr id="52" name="Picture 52" descr="Estrell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 descr="Estrella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130" cy="151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A2800E3" w14:textId="3AC5FAE0" w:rsidR="00363F36" w:rsidRDefault="00363F36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23625320" wp14:editId="3B014522">
                  <wp:extent cx="151130" cy="151130"/>
                  <wp:effectExtent l="0" t="0" r="1270" b="1270"/>
                  <wp:docPr id="51" name="Picture 51" descr="Estrell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Estrella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130" cy="151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BB706EA" w14:textId="35A42CE0" w:rsidR="00363F36" w:rsidRDefault="00363F36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0E1BC353" wp14:editId="5F936C07">
                  <wp:extent cx="151130" cy="151130"/>
                  <wp:effectExtent l="0" t="0" r="1270" b="1270"/>
                  <wp:docPr id="50" name="Picture 50" descr="Estrell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 descr="Estrella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130" cy="151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79121FC" w14:textId="66193EA7" w:rsidR="00363F36" w:rsidRDefault="00363F36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5A2112AE" wp14:editId="6380FA8F">
                  <wp:extent cx="151130" cy="151130"/>
                  <wp:effectExtent l="0" t="0" r="1270" b="1270"/>
                  <wp:docPr id="49" name="Picture 49" descr="Estrell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 descr="Estrella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130" cy="151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5D1BECD" w14:textId="4D5863F7" w:rsidR="00363F36" w:rsidRDefault="00363F36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41D67AA6" wp14:editId="16120BB9">
                  <wp:extent cx="151130" cy="151130"/>
                  <wp:effectExtent l="0" t="0" r="1270" b="1270"/>
                  <wp:docPr id="48" name="Picture 48" descr="Estrell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 descr="Estrella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130" cy="151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A919AC9" w14:textId="6C2E5A06" w:rsidR="00363F36" w:rsidRDefault="00363F36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5C2BF92F" wp14:editId="73C51E75">
                  <wp:extent cx="151130" cy="151130"/>
                  <wp:effectExtent l="0" t="0" r="1270" b="1270"/>
                  <wp:docPr id="47" name="Picture 47" descr="Estrell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 descr="Estrella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130" cy="151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EEBE277" w14:textId="004547B8" w:rsidR="00363F36" w:rsidRDefault="00363F36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1E0379D6" wp14:editId="09A0FE37">
                  <wp:extent cx="151130" cy="151130"/>
                  <wp:effectExtent l="0" t="0" r="1270" b="1270"/>
                  <wp:docPr id="46" name="Picture 46" descr="Estrell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 descr="Estrella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130" cy="151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A5BDA15" w14:textId="5E8AA5D2" w:rsidR="00363F36" w:rsidRDefault="00363F36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0665C097" wp14:editId="16BCA821">
                  <wp:extent cx="151130" cy="151130"/>
                  <wp:effectExtent l="0" t="0" r="1270" b="1270"/>
                  <wp:docPr id="45" name="Picture 45" descr="Estrell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 descr="Estrella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130" cy="151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63F36" w14:paraId="102CED65" w14:textId="77777777" w:rsidTr="00363F36">
        <w:trPr>
          <w:trHeight w:val="782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359B2F" w14:textId="77777777" w:rsidR="00363F36" w:rsidRDefault="00363F36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4)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D8F56FC" w14:textId="77777777" w:rsidR="00363F36" w:rsidRDefault="00363F36">
            <w:pPr>
              <w:spacing w:after="0" w:line="36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Demonstration that outcome of interest was not present at the start of the study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F08AD3B" w14:textId="68B522DD" w:rsidR="00363F36" w:rsidRDefault="00363F36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089A1D07" wp14:editId="567885E2">
                  <wp:extent cx="151130" cy="151130"/>
                  <wp:effectExtent l="0" t="0" r="1270" b="1270"/>
                  <wp:docPr id="44" name="Picture 44" descr="Estrell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 descr="Estrella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130" cy="151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AEA864E" w14:textId="77777777" w:rsidR="00363F36" w:rsidRDefault="00363F36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22F17F5" w14:textId="357E5FB3" w:rsidR="00363F36" w:rsidRDefault="00363F36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1B58438D" wp14:editId="2D446FB6">
                  <wp:extent cx="151130" cy="151130"/>
                  <wp:effectExtent l="0" t="0" r="1270" b="1270"/>
                  <wp:docPr id="43" name="Picture 43" descr="Estrell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 descr="Estrella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130" cy="151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3B6DFA1" w14:textId="564CCD28" w:rsidR="00363F36" w:rsidRDefault="00363F36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24243FEE" wp14:editId="379E7DCC">
                  <wp:extent cx="151130" cy="151130"/>
                  <wp:effectExtent l="0" t="0" r="1270" b="1270"/>
                  <wp:docPr id="42" name="Picture 42" descr="Estrell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 descr="Estrella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130" cy="151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9AE0439" w14:textId="690DF320" w:rsidR="00363F36" w:rsidRDefault="00363F36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1DB560C9" wp14:editId="0A0E7E3F">
                  <wp:extent cx="151130" cy="151130"/>
                  <wp:effectExtent l="0" t="0" r="1270" b="1270"/>
                  <wp:docPr id="41" name="Picture 41" descr="Estrell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 descr="Estrella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130" cy="151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3E4C54B" w14:textId="789427A0" w:rsidR="00363F36" w:rsidRDefault="00363F36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524EB1E5" wp14:editId="54987A2E">
                  <wp:extent cx="151130" cy="151130"/>
                  <wp:effectExtent l="0" t="0" r="1270" b="1270"/>
                  <wp:docPr id="40" name="Picture 40" descr="Estrell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 descr="Estrella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130" cy="151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A7185C5" w14:textId="03B8EF39" w:rsidR="00363F36" w:rsidRDefault="00363F36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300B84D8" wp14:editId="3D47BA0A">
                  <wp:extent cx="151130" cy="151130"/>
                  <wp:effectExtent l="0" t="0" r="1270" b="1270"/>
                  <wp:docPr id="39" name="Picture 39" descr="Estrell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 descr="Estrella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130" cy="151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025A0E6" w14:textId="428A186B" w:rsidR="00363F36" w:rsidRDefault="00363F36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44F42677" wp14:editId="3624F2F9">
                  <wp:extent cx="151130" cy="151130"/>
                  <wp:effectExtent l="0" t="0" r="1270" b="1270"/>
                  <wp:docPr id="38" name="Picture 38" descr="Estrell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 descr="Estrella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130" cy="151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E9A5239" w14:textId="1C352575" w:rsidR="00363F36" w:rsidRDefault="00363F36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65746E75" wp14:editId="6216B546">
                  <wp:extent cx="151130" cy="151130"/>
                  <wp:effectExtent l="0" t="0" r="1270" b="1270"/>
                  <wp:docPr id="37" name="Picture 37" descr="Estrell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 descr="Estrella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130" cy="151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151372A" w14:textId="77777777" w:rsidR="00363F36" w:rsidRDefault="00363F36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3BE220B" w14:textId="48366E6C" w:rsidR="00363F36" w:rsidRDefault="00363F36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3EBE666E" wp14:editId="544A79FB">
                  <wp:extent cx="151130" cy="151130"/>
                  <wp:effectExtent l="0" t="0" r="1270" b="1270"/>
                  <wp:docPr id="36" name="Picture 36" descr="Estrell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 descr="Estrella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130" cy="151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63F36" w14:paraId="1BC2653A" w14:textId="77777777" w:rsidTr="00363F36">
        <w:trPr>
          <w:trHeight w:val="340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69BF6A9" w14:textId="77777777" w:rsidR="00363F36" w:rsidRDefault="00363F36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B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852895C" w14:textId="77777777" w:rsidR="00363F36" w:rsidRDefault="00363F36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Comparability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6C71B4" w14:textId="77777777" w:rsidR="00363F36" w:rsidRDefault="00363F36">
            <w:pPr>
              <w:spacing w:after="0" w:line="36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52D3B7" w14:textId="77777777" w:rsidR="00363F36" w:rsidRDefault="00363F36">
            <w:pPr>
              <w:spacing w:after="0" w:line="36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90FEB3" w14:textId="77777777" w:rsidR="00363F36" w:rsidRDefault="00363F36">
            <w:pPr>
              <w:spacing w:after="0" w:line="36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881675" w14:textId="77777777" w:rsidR="00363F36" w:rsidRDefault="00363F36">
            <w:pPr>
              <w:spacing w:after="0" w:line="36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D2630A" w14:textId="77777777" w:rsidR="00363F36" w:rsidRDefault="00363F36">
            <w:pPr>
              <w:spacing w:after="0" w:line="36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2E5CFB" w14:textId="77777777" w:rsidR="00363F36" w:rsidRDefault="00363F36">
            <w:pPr>
              <w:spacing w:after="0" w:line="36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B20E09" w14:textId="77777777" w:rsidR="00363F36" w:rsidRDefault="00363F36">
            <w:pPr>
              <w:spacing w:after="0" w:line="36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D124B1" w14:textId="77777777" w:rsidR="00363F36" w:rsidRDefault="00363F36">
            <w:pPr>
              <w:spacing w:after="0" w:line="36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7987B2" w14:textId="77777777" w:rsidR="00363F36" w:rsidRDefault="00363F36">
            <w:pPr>
              <w:spacing w:after="0" w:line="36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579900" w14:textId="77777777" w:rsidR="00363F36" w:rsidRDefault="00363F36">
            <w:pPr>
              <w:spacing w:after="0" w:line="36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95469B" w14:textId="77777777" w:rsidR="00363F36" w:rsidRDefault="00363F36">
            <w:pPr>
              <w:spacing w:after="0" w:line="36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</w:tr>
      <w:tr w:rsidR="00363F36" w14:paraId="7DCC2165" w14:textId="77777777" w:rsidTr="00363F36">
        <w:trPr>
          <w:trHeight w:val="782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BB22F66" w14:textId="77777777" w:rsidR="00363F36" w:rsidRDefault="00363F36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DD120EA" w14:textId="77777777" w:rsidR="00363F36" w:rsidRDefault="00363F36">
            <w:pPr>
              <w:spacing w:after="0" w:line="36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Comparability of cohorts on the basis of the design or analysis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AE88812" w14:textId="77777777" w:rsidR="00363F36" w:rsidRDefault="00363F36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5B91D49" w14:textId="77777777" w:rsidR="00363F36" w:rsidRDefault="00363F36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9A5785F" w14:textId="1895F8B2" w:rsidR="00363F36" w:rsidRDefault="00363F36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296C6154" wp14:editId="20E8A887">
                  <wp:extent cx="151130" cy="151130"/>
                  <wp:effectExtent l="0" t="0" r="1270" b="1270"/>
                  <wp:docPr id="35" name="Picture 35" descr="Estrell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 descr="Estrella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130" cy="151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eastAsia="Arial" w:hAnsi="Times New Roman" w:cs="Times New Roman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3DDEA56A" wp14:editId="30F0CB5C">
                  <wp:extent cx="151130" cy="151130"/>
                  <wp:effectExtent l="0" t="0" r="1270" b="1270"/>
                  <wp:docPr id="34" name="Picture 34" descr="Estrell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 descr="Estrella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130" cy="151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C07C248" w14:textId="77777777" w:rsidR="00363F36" w:rsidRDefault="00363F36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0B521F8" w14:textId="77777777" w:rsidR="00363F36" w:rsidRDefault="00363F36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FE4EA75" w14:textId="57F41608" w:rsidR="00363F36" w:rsidRDefault="00363F36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217C9B71" wp14:editId="0AD2E6FC">
                  <wp:extent cx="151130" cy="151130"/>
                  <wp:effectExtent l="0" t="0" r="1270" b="1270"/>
                  <wp:docPr id="33" name="Picture 33" descr="Estrell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 descr="Estrella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130" cy="151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eastAsia="Arial" w:hAnsi="Times New Roman" w:cs="Times New Roman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4463FFEA" wp14:editId="5EB007B4">
                  <wp:extent cx="151130" cy="151130"/>
                  <wp:effectExtent l="0" t="0" r="1270" b="1270"/>
                  <wp:docPr id="32" name="Picture 32" descr="Estrell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 descr="Estrella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130" cy="151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C03494B" w14:textId="1C282C8E" w:rsidR="00363F36" w:rsidRDefault="00363F36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4B5D80E2" wp14:editId="222FBB10">
                  <wp:extent cx="151130" cy="151130"/>
                  <wp:effectExtent l="0" t="0" r="1270" b="1270"/>
                  <wp:docPr id="31" name="Picture 31" descr="Estrell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" descr="Estrella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130" cy="151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eastAsia="Arial" w:hAnsi="Times New Roman" w:cs="Times New Roman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5D2645E0" wp14:editId="30776D06">
                  <wp:extent cx="151130" cy="151130"/>
                  <wp:effectExtent l="0" t="0" r="1270" b="1270"/>
                  <wp:docPr id="30" name="Picture 30" descr="Estrell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 descr="Estrella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130" cy="151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51FA455" w14:textId="77777777" w:rsidR="00363F36" w:rsidRDefault="00363F36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9EFFB71" w14:textId="087C9321" w:rsidR="00363F36" w:rsidRDefault="00363F36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2053922C" wp14:editId="7754BA50">
                  <wp:extent cx="151130" cy="151130"/>
                  <wp:effectExtent l="0" t="0" r="1270" b="1270"/>
                  <wp:docPr id="29" name="Picture 29" descr="Estrell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" descr="Estrella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130" cy="151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eastAsia="Arial" w:hAnsi="Times New Roman" w:cs="Times New Roman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411B55C3" wp14:editId="354FF638">
                  <wp:extent cx="151130" cy="151130"/>
                  <wp:effectExtent l="0" t="0" r="1270" b="1270"/>
                  <wp:docPr id="28" name="Picture 28" descr="Estrell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 descr="Estrella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130" cy="151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68DD81E" w14:textId="77777777" w:rsidR="00363F36" w:rsidRDefault="00363F36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AA8EE56" w14:textId="77777777" w:rsidR="00363F36" w:rsidRDefault="00363F36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-</w:t>
            </w:r>
          </w:p>
        </w:tc>
      </w:tr>
      <w:tr w:rsidR="00363F36" w14:paraId="5460E36D" w14:textId="77777777" w:rsidTr="00363F36">
        <w:trPr>
          <w:trHeight w:val="340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B2A1CD3" w14:textId="77777777" w:rsidR="00363F36" w:rsidRDefault="00363F36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C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9A08B51" w14:textId="77777777" w:rsidR="00363F36" w:rsidRDefault="00363F36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Outcome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0D72E6" w14:textId="77777777" w:rsidR="00363F36" w:rsidRDefault="00363F36">
            <w:pPr>
              <w:spacing w:after="0" w:line="36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FDBE8B" w14:textId="77777777" w:rsidR="00363F36" w:rsidRDefault="00363F36">
            <w:pPr>
              <w:spacing w:after="0" w:line="36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839DEF" w14:textId="77777777" w:rsidR="00363F36" w:rsidRDefault="00363F36">
            <w:pPr>
              <w:spacing w:after="0" w:line="36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4E9F95" w14:textId="77777777" w:rsidR="00363F36" w:rsidRDefault="00363F36">
            <w:pPr>
              <w:spacing w:after="0" w:line="36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4CF516" w14:textId="77777777" w:rsidR="00363F36" w:rsidRDefault="00363F36">
            <w:pPr>
              <w:spacing w:after="0" w:line="36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6344A8" w14:textId="77777777" w:rsidR="00363F36" w:rsidRDefault="00363F36">
            <w:pPr>
              <w:spacing w:after="0" w:line="36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4D97A8" w14:textId="77777777" w:rsidR="00363F36" w:rsidRDefault="00363F36">
            <w:pPr>
              <w:spacing w:after="0" w:line="36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BFCB78" w14:textId="77777777" w:rsidR="00363F36" w:rsidRDefault="00363F36">
            <w:pPr>
              <w:spacing w:after="0" w:line="36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ED805B" w14:textId="77777777" w:rsidR="00363F36" w:rsidRDefault="00363F36">
            <w:pPr>
              <w:spacing w:after="0" w:line="36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61DAA8" w14:textId="77777777" w:rsidR="00363F36" w:rsidRDefault="00363F36">
            <w:pPr>
              <w:spacing w:after="0" w:line="36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0E3053" w14:textId="77777777" w:rsidR="00363F36" w:rsidRDefault="00363F36">
            <w:pPr>
              <w:spacing w:after="0" w:line="36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</w:tr>
      <w:tr w:rsidR="00363F36" w14:paraId="28B100FF" w14:textId="77777777" w:rsidTr="00363F36">
        <w:trPr>
          <w:trHeight w:val="782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401AF6E" w14:textId="77777777" w:rsidR="00363F36" w:rsidRDefault="00363F36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lastRenderedPageBreak/>
              <w:t>1)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FB3D8D6" w14:textId="77777777" w:rsidR="00363F36" w:rsidRDefault="00363F36">
            <w:pPr>
              <w:spacing w:after="0" w:line="36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Assessment of outcome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1928DB0" w14:textId="3C38C0C9" w:rsidR="00363F36" w:rsidRDefault="00363F36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50B5E105" wp14:editId="67CCF0A4">
                  <wp:extent cx="151130" cy="151130"/>
                  <wp:effectExtent l="0" t="0" r="1270" b="1270"/>
                  <wp:docPr id="27" name="Picture 27" descr="Estrell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" descr="Estrella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130" cy="151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E529432" w14:textId="3B855F45" w:rsidR="00363F36" w:rsidRDefault="00363F36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6C866C15" wp14:editId="57282E4F">
                  <wp:extent cx="151130" cy="151130"/>
                  <wp:effectExtent l="0" t="0" r="1270" b="1270"/>
                  <wp:docPr id="26" name="Picture 26" descr="Estrell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 descr="Estrella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130" cy="151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10C1449" w14:textId="0F4EBAD1" w:rsidR="00363F36" w:rsidRDefault="00363F36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7BED57B6" wp14:editId="437F8CF0">
                  <wp:extent cx="151130" cy="151130"/>
                  <wp:effectExtent l="0" t="0" r="1270" b="1270"/>
                  <wp:docPr id="25" name="Picture 25" descr="Estrell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" descr="Estrella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130" cy="151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773115B" w14:textId="2E868D3B" w:rsidR="00363F36" w:rsidRDefault="00363F36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5B4AEB82" wp14:editId="1ED6B911">
                  <wp:extent cx="151130" cy="151130"/>
                  <wp:effectExtent l="0" t="0" r="1270" b="1270"/>
                  <wp:docPr id="24" name="Picture 24" descr="Estrell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 descr="Estrella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130" cy="151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46DABEB" w14:textId="17B819FF" w:rsidR="00363F36" w:rsidRDefault="00363F36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6439C6F2" wp14:editId="2D8D1053">
                  <wp:extent cx="151130" cy="151130"/>
                  <wp:effectExtent l="0" t="0" r="1270" b="1270"/>
                  <wp:docPr id="23" name="Picture 23" descr="Estrell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 descr="Estrella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130" cy="151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E694ABC" w14:textId="003449CA" w:rsidR="00363F36" w:rsidRDefault="00363F36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17922143" wp14:editId="40D32B63">
                  <wp:extent cx="151130" cy="151130"/>
                  <wp:effectExtent l="0" t="0" r="1270" b="1270"/>
                  <wp:docPr id="22" name="Picture 22" descr="Estrell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" descr="Estrella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130" cy="151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864EB96" w14:textId="7A1BC2CF" w:rsidR="00363F36" w:rsidRDefault="00363F36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5C12B7AB" wp14:editId="01E64618">
                  <wp:extent cx="151130" cy="151130"/>
                  <wp:effectExtent l="0" t="0" r="1270" b="1270"/>
                  <wp:docPr id="21" name="Picture 21" descr="Estrell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6" descr="Estrella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130" cy="151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AE926F" w14:textId="4CFAEFB6" w:rsidR="00363F36" w:rsidRDefault="00363F36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551CFB07" wp14:editId="575E0537">
                  <wp:extent cx="151130" cy="151130"/>
                  <wp:effectExtent l="0" t="0" r="1270" b="1270"/>
                  <wp:docPr id="20" name="Picture 20" descr="Estrell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" descr="Estrella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130" cy="151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E34AE54" w14:textId="2A33FEB1" w:rsidR="00363F36" w:rsidRDefault="00363F36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53D72890" wp14:editId="0CB22B4E">
                  <wp:extent cx="151130" cy="151130"/>
                  <wp:effectExtent l="0" t="0" r="1270" b="1270"/>
                  <wp:docPr id="19" name="Picture 19" descr="Estrell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8" descr="Estrella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130" cy="151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61085B0" w14:textId="39D3CB17" w:rsidR="00363F36" w:rsidRDefault="00363F36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003C012C" wp14:editId="06EFD53A">
                  <wp:extent cx="151130" cy="151130"/>
                  <wp:effectExtent l="0" t="0" r="1270" b="1270"/>
                  <wp:docPr id="18" name="Picture 18" descr="Estrell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" descr="Estrella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130" cy="151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2E57B1E" w14:textId="38EA5338" w:rsidR="00363F36" w:rsidRDefault="00363F36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190594D5" wp14:editId="75EA4F1F">
                  <wp:extent cx="151130" cy="151130"/>
                  <wp:effectExtent l="0" t="0" r="1270" b="1270"/>
                  <wp:docPr id="17" name="Picture 17" descr="Estrell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0" descr="Estrella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130" cy="151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63F36" w14:paraId="7162C5A6" w14:textId="77777777" w:rsidTr="00363F36">
        <w:trPr>
          <w:trHeight w:val="782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97FFAF9" w14:textId="77777777" w:rsidR="00363F36" w:rsidRDefault="00363F36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2)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DCBEF1C" w14:textId="77777777" w:rsidR="00363F36" w:rsidRDefault="00363F36">
            <w:pPr>
              <w:spacing w:after="0" w:line="36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Was follow-up long enough for outcomes to occur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3A0D80C" w14:textId="03D9D09A" w:rsidR="00363F36" w:rsidRDefault="00363F36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062B6A6D" wp14:editId="171E6372">
                  <wp:extent cx="151130" cy="151130"/>
                  <wp:effectExtent l="0" t="0" r="1270" b="1270"/>
                  <wp:docPr id="16" name="Picture 16" descr="Estrell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1" descr="Estrella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130" cy="151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C8CF3CA" w14:textId="731CCA21" w:rsidR="00363F36" w:rsidRDefault="00363F36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4A9E9E89" wp14:editId="5B58A773">
                  <wp:extent cx="151130" cy="151130"/>
                  <wp:effectExtent l="0" t="0" r="1270" b="1270"/>
                  <wp:docPr id="15" name="Picture 15" descr="Estrell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2" descr="Estrella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130" cy="151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6716566" w14:textId="32C7C23A" w:rsidR="00363F36" w:rsidRDefault="00363F36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4234CFFB" wp14:editId="04B51A8A">
                  <wp:extent cx="151130" cy="151130"/>
                  <wp:effectExtent l="0" t="0" r="1270" b="1270"/>
                  <wp:docPr id="14" name="Picture 14" descr="Estrell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3" descr="Estrella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130" cy="151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74BCBCD" w14:textId="24EFEC02" w:rsidR="00363F36" w:rsidRDefault="00363F36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7F1BB6E8" wp14:editId="08F47317">
                  <wp:extent cx="151130" cy="151130"/>
                  <wp:effectExtent l="0" t="0" r="1270" b="1270"/>
                  <wp:docPr id="13" name="Picture 13" descr="Estrell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4" descr="Estrella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130" cy="151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1D657D5" w14:textId="7B5788AC" w:rsidR="00363F36" w:rsidRDefault="00363F36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6544E39B" wp14:editId="3EEF3F2D">
                  <wp:extent cx="151130" cy="151130"/>
                  <wp:effectExtent l="0" t="0" r="1270" b="1270"/>
                  <wp:docPr id="12" name="Picture 12" descr="Estrell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" descr="Estrella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130" cy="151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6F4507B" w14:textId="60657EBB" w:rsidR="00363F36" w:rsidRDefault="00363F36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1EDC9EEE" wp14:editId="749DAF93">
                  <wp:extent cx="151130" cy="151130"/>
                  <wp:effectExtent l="0" t="0" r="1270" b="1270"/>
                  <wp:docPr id="11" name="Picture 11" descr="Estrell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" descr="Estrella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130" cy="151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5C0712D" w14:textId="1B7705EA" w:rsidR="00363F36" w:rsidRDefault="00363F36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10C9E056" wp14:editId="111987AF">
                  <wp:extent cx="151130" cy="151130"/>
                  <wp:effectExtent l="0" t="0" r="1270" b="1270"/>
                  <wp:docPr id="10" name="Picture 10" descr="Estrell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7" descr="Estrella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130" cy="151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2C293CF" w14:textId="7473B8B6" w:rsidR="00363F36" w:rsidRDefault="00363F36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2BB00ED9" wp14:editId="3922506A">
                  <wp:extent cx="151130" cy="151130"/>
                  <wp:effectExtent l="0" t="0" r="1270" b="1270"/>
                  <wp:docPr id="9" name="Picture 9" descr="Estrell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8" descr="Estrella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130" cy="151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DAD121C" w14:textId="07773B52" w:rsidR="00363F36" w:rsidRDefault="00363F36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1C3658E0" wp14:editId="5ADDBBB7">
                  <wp:extent cx="151130" cy="151130"/>
                  <wp:effectExtent l="0" t="0" r="1270" b="1270"/>
                  <wp:docPr id="8" name="Picture 8" descr="Estrell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9" descr="Estrella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130" cy="151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39CB8ED" w14:textId="628F3C96" w:rsidR="00363F36" w:rsidRDefault="00363F36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6BFC4C22" wp14:editId="00053357">
                  <wp:extent cx="151130" cy="151130"/>
                  <wp:effectExtent l="0" t="0" r="1270" b="1270"/>
                  <wp:docPr id="7" name="Picture 7" descr="Estrell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0" descr="Estrella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130" cy="151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E6F5D7F" w14:textId="3658C0A3" w:rsidR="00363F36" w:rsidRDefault="00363F36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4901AE7C" wp14:editId="39DEE089">
                  <wp:extent cx="151130" cy="151130"/>
                  <wp:effectExtent l="0" t="0" r="1270" b="1270"/>
                  <wp:docPr id="6" name="Picture 6" descr="Estrell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1" descr="Estrella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130" cy="151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63F36" w14:paraId="4CA08AB6" w14:textId="77777777" w:rsidTr="00363F36">
        <w:trPr>
          <w:trHeight w:val="782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5455C73" w14:textId="77777777" w:rsidR="00363F36" w:rsidRDefault="00363F36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3)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0F89E65" w14:textId="77777777" w:rsidR="00363F36" w:rsidRDefault="00363F36">
            <w:pPr>
              <w:spacing w:after="0" w:line="36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Adequacy of follow-up of cohorts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CE12A7C" w14:textId="2D83BD3D" w:rsidR="00363F36" w:rsidRDefault="00363F36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608FA7E2" wp14:editId="5384ECF8">
                  <wp:extent cx="151130" cy="151130"/>
                  <wp:effectExtent l="0" t="0" r="1270" b="1270"/>
                  <wp:docPr id="5" name="Picture 5" descr="Estrell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2" descr="Estrella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130" cy="151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527ADD1" w14:textId="0398068F" w:rsidR="00363F36" w:rsidRDefault="00363F36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022864F8" wp14:editId="2E7CC4D6">
                  <wp:extent cx="151130" cy="151130"/>
                  <wp:effectExtent l="0" t="0" r="1270" b="1270"/>
                  <wp:docPr id="4" name="Picture 4" descr="Estrell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3" descr="Estrella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130" cy="151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E43F6E8" w14:textId="30F61DA6" w:rsidR="00363F36" w:rsidRDefault="00363F36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62B625BB" wp14:editId="35379905">
                  <wp:extent cx="151130" cy="151130"/>
                  <wp:effectExtent l="0" t="0" r="1270" b="1270"/>
                  <wp:docPr id="3" name="Picture 3" descr="Estrell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4" descr="Estrella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130" cy="151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063DCCD" w14:textId="77777777" w:rsidR="00363F36" w:rsidRDefault="00363F36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21A78FF" w14:textId="77777777" w:rsidR="00363F36" w:rsidRDefault="00363F36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CA07DEB" w14:textId="77777777" w:rsidR="00363F36" w:rsidRDefault="00363F36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40B6B74" w14:textId="4DE5E609" w:rsidR="00363F36" w:rsidRDefault="00363F36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00D25427" wp14:editId="178E6C85">
                  <wp:extent cx="151130" cy="151130"/>
                  <wp:effectExtent l="0" t="0" r="1270" b="1270"/>
                  <wp:docPr id="2" name="Picture 2" descr="Estrell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5" descr="Estrella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130" cy="151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5260BC6" w14:textId="77777777" w:rsidR="00363F36" w:rsidRDefault="00363F36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F9E5B1C" w14:textId="7B96BD9F" w:rsidR="00363F36" w:rsidRDefault="00363F36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1FF2FECA" wp14:editId="69BC65B5">
                  <wp:extent cx="151130" cy="151130"/>
                  <wp:effectExtent l="0" t="0" r="1270" b="1270"/>
                  <wp:docPr id="1" name="Picture 1" descr="Estrell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 descr="Estrella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130" cy="151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91A1325" w14:textId="77777777" w:rsidR="00363F36" w:rsidRDefault="00363F36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85D4158" w14:textId="77777777" w:rsidR="00363F36" w:rsidRDefault="00363F36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-</w:t>
            </w:r>
          </w:p>
        </w:tc>
      </w:tr>
      <w:tr w:rsidR="00363F36" w14:paraId="073D6F4B" w14:textId="77777777" w:rsidTr="00363F36">
        <w:trPr>
          <w:trHeight w:val="340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F6355E" w14:textId="77777777" w:rsidR="00363F36" w:rsidRDefault="00363F36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16A3B68" w14:textId="77777777" w:rsidR="00363F36" w:rsidRDefault="00363F36">
            <w:pPr>
              <w:spacing w:after="0" w:line="360" w:lineRule="auto"/>
              <w:jc w:val="right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Total number of stars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375B99B" w14:textId="77777777" w:rsidR="00363F36" w:rsidRDefault="00363F36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65E4B52" w14:textId="77777777" w:rsidR="00363F36" w:rsidRDefault="00363F36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A7C64BA" w14:textId="77777777" w:rsidR="00363F36" w:rsidRDefault="00363F36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131088B" w14:textId="77777777" w:rsidR="00363F36" w:rsidRDefault="00363F36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1216F39" w14:textId="77777777" w:rsidR="00363F36" w:rsidRDefault="00363F36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AB4B66D" w14:textId="77777777" w:rsidR="00363F36" w:rsidRDefault="00363F36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1C734EF" w14:textId="77777777" w:rsidR="00363F36" w:rsidRDefault="00363F36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2469DA6" w14:textId="77777777" w:rsidR="00363F36" w:rsidRDefault="00363F36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A1AC790" w14:textId="77777777" w:rsidR="00363F36" w:rsidRDefault="00363F36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066CC7D" w14:textId="77777777" w:rsidR="00363F36" w:rsidRDefault="00363F36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2BF7D7A" w14:textId="77777777" w:rsidR="00363F36" w:rsidRDefault="00363F36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363F36" w14:paraId="527E6DDC" w14:textId="77777777" w:rsidTr="00363F36">
        <w:trPr>
          <w:trHeight w:val="340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E3340C" w14:textId="77777777" w:rsidR="00363F36" w:rsidRDefault="00363F36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950A9EE" w14:textId="77777777" w:rsidR="00363F36" w:rsidRDefault="00363F36">
            <w:pPr>
              <w:spacing w:after="0" w:line="360" w:lineRule="auto"/>
              <w:jc w:val="right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Quality rating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  <w:vAlign w:val="center"/>
          </w:tcPr>
          <w:p w14:paraId="0693F179" w14:textId="77777777" w:rsidR="00363F36" w:rsidRDefault="00363F36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  <w:vAlign w:val="center"/>
          </w:tcPr>
          <w:p w14:paraId="74A3528C" w14:textId="77777777" w:rsidR="00363F36" w:rsidRDefault="00363F36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vAlign w:val="center"/>
          </w:tcPr>
          <w:p w14:paraId="38A2A96A" w14:textId="77777777" w:rsidR="00363F36" w:rsidRDefault="00363F36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  <w:vAlign w:val="center"/>
            <w:hideMark/>
          </w:tcPr>
          <w:p w14:paraId="534A185B" w14:textId="77777777" w:rsidR="00363F36" w:rsidRDefault="00363F36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ab/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  <w:vAlign w:val="center"/>
          </w:tcPr>
          <w:p w14:paraId="5C953486" w14:textId="77777777" w:rsidR="00363F36" w:rsidRDefault="00363F36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vAlign w:val="center"/>
          </w:tcPr>
          <w:p w14:paraId="630CCDDF" w14:textId="77777777" w:rsidR="00363F36" w:rsidRDefault="00363F36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vAlign w:val="center"/>
          </w:tcPr>
          <w:p w14:paraId="7D42D201" w14:textId="77777777" w:rsidR="00363F36" w:rsidRDefault="00363F36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  <w:vAlign w:val="center"/>
          </w:tcPr>
          <w:p w14:paraId="077F6315" w14:textId="77777777" w:rsidR="00363F36" w:rsidRDefault="00363F36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vAlign w:val="center"/>
          </w:tcPr>
          <w:p w14:paraId="3D08D3B4" w14:textId="77777777" w:rsidR="00363F36" w:rsidRDefault="00363F36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  <w:vAlign w:val="center"/>
          </w:tcPr>
          <w:p w14:paraId="16AE6747" w14:textId="77777777" w:rsidR="00363F36" w:rsidRDefault="00363F36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  <w:vAlign w:val="center"/>
          </w:tcPr>
          <w:p w14:paraId="3BBCBBD3" w14:textId="77777777" w:rsidR="00363F36" w:rsidRDefault="00363F36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</w:p>
        </w:tc>
      </w:tr>
    </w:tbl>
    <w:p w14:paraId="57497374" w14:textId="77777777" w:rsidR="00363F36" w:rsidRDefault="00363F36" w:rsidP="00363F36">
      <w:pPr>
        <w:spacing w:after="0" w:line="36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  <w:r>
        <w:rPr>
          <w:rFonts w:ascii="Times New Roman" w:eastAsia="Arial" w:hAnsi="Times New Roman" w:cs="Times New Roman"/>
          <w:sz w:val="24"/>
          <w:szCs w:val="24"/>
        </w:rPr>
        <w:t>A study can be awarded a maximum of one star for each of the items in the Selection and Outcome domains. In the case of the Comparability domain, each study can be awarded a maximum of two stars. Poor quality (red): 0 to 3 stars; Fair quality (yellow): 4 to 6 stars; Good quality (green): 7 to 9 stars.</w:t>
      </w:r>
    </w:p>
    <w:p w14:paraId="37DEFD83" w14:textId="77777777" w:rsidR="00363F36" w:rsidRDefault="00363F36" w:rsidP="00363F3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00B0524D" w14:textId="77777777" w:rsidR="00363F36" w:rsidRDefault="00363F36" w:rsidP="00363F3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075200EF" w14:textId="77777777" w:rsidR="00363F36" w:rsidRDefault="00363F36" w:rsidP="00363F36">
      <w:pPr>
        <w:spacing w:after="0" w:line="360" w:lineRule="auto"/>
        <w:ind w:left="720"/>
        <w:jc w:val="both"/>
        <w:rPr>
          <w:rFonts w:ascii="Times New Roman" w:eastAsia="Times New Roman" w:hAnsi="Times New Roman" w:cs="Times New Roman"/>
          <w:color w:val="212121"/>
          <w:sz w:val="24"/>
          <w:szCs w:val="24"/>
        </w:rPr>
      </w:pPr>
    </w:p>
    <w:p w14:paraId="184C1D39" w14:textId="77777777" w:rsidR="0029420C" w:rsidRDefault="0029420C"/>
    <w:sectPr w:rsidR="002942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56468B"/>
    <w:multiLevelType w:val="multilevel"/>
    <w:tmpl w:val="2BB4F7A0"/>
    <w:lvl w:ilvl="0">
      <w:start w:val="1"/>
      <w:numFmt w:val="decimal"/>
      <w:lvlText w:val="%1."/>
      <w:lvlJc w:val="left"/>
      <w:pPr>
        <w:ind w:left="360" w:hanging="360"/>
      </w:pPr>
      <w:rPr>
        <w:b w:val="0"/>
        <w:sz w:val="24"/>
        <w:szCs w:val="24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A261B6"/>
    <w:multiLevelType w:val="multilevel"/>
    <w:tmpl w:val="BA9A15B6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4C576190"/>
    <w:multiLevelType w:val="multilevel"/>
    <w:tmpl w:val="20FA5C7E"/>
    <w:lvl w:ilvl="0">
      <w:start w:val="1"/>
      <w:numFmt w:val="decimal"/>
      <w:lvlText w:val="%1."/>
      <w:lvlJc w:val="left"/>
      <w:pPr>
        <w:ind w:left="360" w:hanging="360"/>
      </w:pPr>
      <w:rPr>
        <w:b w:val="0"/>
        <w:sz w:val="24"/>
        <w:szCs w:val="24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1DE65D6"/>
    <w:multiLevelType w:val="multilevel"/>
    <w:tmpl w:val="0BA65164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55A860CF"/>
    <w:multiLevelType w:val="multilevel"/>
    <w:tmpl w:val="85C2C4FE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752E3E1D"/>
    <w:multiLevelType w:val="multilevel"/>
    <w:tmpl w:val="30826E1C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6" w15:restartNumberingAfterBreak="0">
    <w:nsid w:val="78622721"/>
    <w:multiLevelType w:val="multilevel"/>
    <w:tmpl w:val="A2BA2194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num w:numId="1">
    <w:abstractNumId w:val="6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2">
    <w:abstractNumId w:val="5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3">
    <w:abstractNumId w:val="4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4">
    <w:abstractNumId w:val="3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5">
    <w:abstractNumId w:val="1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038F"/>
    <w:rsid w:val="0009038F"/>
    <w:rsid w:val="0029420C"/>
    <w:rsid w:val="00363F36"/>
    <w:rsid w:val="0067126E"/>
    <w:rsid w:val="00687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E176A1-E217-4B7C-8361-F4EA5E413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3F36"/>
    <w:pPr>
      <w:spacing w:line="256" w:lineRule="auto"/>
    </w:pPr>
    <w:rPr>
      <w:rFonts w:ascii="Calibri" w:eastAsia="Calibri" w:hAnsi="Calibri" w:cs="Calibri"/>
      <w:lang w:eastAsia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996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76</Words>
  <Characters>3287</Characters>
  <Application>Microsoft Office Word</Application>
  <DocSecurity>0</DocSecurity>
  <Lines>27</Lines>
  <Paragraphs>7</Paragraphs>
  <ScaleCrop>false</ScaleCrop>
  <Company/>
  <LinksUpToDate>false</LinksUpToDate>
  <CharactersWithSpaces>3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zy Khatun</dc:creator>
  <cp:keywords/>
  <dc:description/>
  <cp:lastModifiedBy>Rozy Khatun</cp:lastModifiedBy>
  <cp:revision>2</cp:revision>
  <dcterms:created xsi:type="dcterms:W3CDTF">2024-09-13T03:52:00Z</dcterms:created>
  <dcterms:modified xsi:type="dcterms:W3CDTF">2024-09-13T03:52:00Z</dcterms:modified>
</cp:coreProperties>
</file>